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54A91" w14:textId="1DA6B789" w:rsidR="007A051E" w:rsidRPr="007A051E" w:rsidRDefault="007A051E" w:rsidP="007A051E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7A051E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11</w:t>
      </w: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Table</w:t>
      </w:r>
      <w:r w:rsidR="00B21056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.</w:t>
      </w:r>
      <w:r w:rsidRPr="007A051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7A051E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Predicted prevalence ratios of self-reporting both multiple sexual partnership and condomless last sex for each of the 14 survey countries by sex</w:t>
      </w:r>
      <w:r w:rsidRPr="007A051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(Note: reference group is “On ART undetectable” group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2860"/>
        <w:gridCol w:w="1877"/>
        <w:gridCol w:w="1877"/>
      </w:tblGrid>
      <w:tr w:rsidR="007A051E" w:rsidRPr="007A051E" w14:paraId="21620391" w14:textId="77777777" w:rsidTr="001911F7">
        <w:trPr>
          <w:trHeight w:val="280"/>
        </w:trPr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2A7A6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A5810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9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52CBD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Predicted prevalence ratio (95% confidence interval) of self-reporting both multiple sexual partnership and condomless last sex</w:t>
            </w:r>
          </w:p>
        </w:tc>
      </w:tr>
      <w:tr w:rsidR="007A051E" w:rsidRPr="007A051E" w14:paraId="1EDABEA4" w14:textId="77777777" w:rsidTr="001911F7">
        <w:trPr>
          <w:trHeight w:val="280"/>
        </w:trPr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2FA81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Survey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4F7E9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Subgroup (Reference group: On ART undetectable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B7A48B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304BD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</w:tc>
      </w:tr>
      <w:tr w:rsidR="007A051E" w:rsidRPr="007A051E" w14:paraId="46D8F350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D0685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ôte d'Ivoire (2017-18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3F34AE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4F31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2 (0.86, 1.00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7DB6C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3 (0.39, 0.47)</w:t>
            </w:r>
          </w:p>
        </w:tc>
      </w:tr>
      <w:tr w:rsidR="007A051E" w:rsidRPr="007A051E" w14:paraId="1949C1B8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</w:tcPr>
          <w:p w14:paraId="0BFB1EC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D9770A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B888E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6A0B8B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74F7AC2C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996ABD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0A5A8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0056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3 (0.96, 1.58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DD404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2 (0.50, 0.78)</w:t>
            </w:r>
          </w:p>
        </w:tc>
      </w:tr>
      <w:tr w:rsidR="007A051E" w:rsidRPr="007A051E" w14:paraId="3A4EE6FC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94FFA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0AA9E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E606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74, 1.18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04B2D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9 (0.39, 0.63)</w:t>
            </w:r>
          </w:p>
        </w:tc>
      </w:tr>
      <w:tr w:rsidR="007A051E" w:rsidRPr="007A051E" w14:paraId="5222A3DA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000207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99985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B3509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3 (1.14, 1.81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26BCB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4 (0.90, 1.46)</w:t>
            </w:r>
          </w:p>
        </w:tc>
      </w:tr>
      <w:tr w:rsidR="007A051E" w:rsidRPr="007A051E" w14:paraId="44A7A265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F4C74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DA38A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C7E08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5 (2.08, 2.43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FDEE3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1.11, 1.32)</w:t>
            </w:r>
          </w:p>
        </w:tc>
      </w:tr>
      <w:tr w:rsidR="007A051E" w:rsidRPr="007A051E" w14:paraId="4376B646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0DD94D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ameroon (2017-18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64C4C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9B3B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1 (0.75, 0.88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2F23A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5 (0.41, 0.50)</w:t>
            </w:r>
          </w:p>
        </w:tc>
      </w:tr>
      <w:tr w:rsidR="007A051E" w:rsidRPr="007A051E" w14:paraId="088DE6F8" w14:textId="77777777" w:rsidTr="001911F7">
        <w:trPr>
          <w:trHeight w:val="280"/>
        </w:trPr>
        <w:tc>
          <w:tcPr>
            <w:tcW w:w="277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3B6CB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C6F87B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37698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D7B6D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47A340E9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E2668D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84FA5F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8615D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9 (0.92, 1.54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00680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7 (0.46, 0.71)</w:t>
            </w:r>
          </w:p>
        </w:tc>
      </w:tr>
      <w:tr w:rsidR="007A051E" w:rsidRPr="007A051E" w14:paraId="1CF4876C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FE143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A7F90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DC7B4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7 (1.00, 1.61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71FC9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7 (0.45, 0.73)</w:t>
            </w:r>
          </w:p>
        </w:tc>
      </w:tr>
      <w:tr w:rsidR="007A051E" w:rsidRPr="007A051E" w14:paraId="6BB84AF2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BFC0E2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7D8CB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04A98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0 (1.26, 2.02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797D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76, 1.20)</w:t>
            </w:r>
          </w:p>
        </w:tc>
      </w:tr>
      <w:tr w:rsidR="007A051E" w:rsidRPr="007A051E" w14:paraId="746BFD51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20293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8F945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F95F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8 (2.02, 2.36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88428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5 (1.15, 1.36)</w:t>
            </w:r>
          </w:p>
        </w:tc>
      </w:tr>
      <w:tr w:rsidR="007A051E" w:rsidRPr="007A051E" w14:paraId="24033AE9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E1FDF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swatini (2016-17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7E796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DC21A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0 (0.93, 1.07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0424C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1 (0.37, 0.46)</w:t>
            </w:r>
          </w:p>
        </w:tc>
      </w:tr>
      <w:tr w:rsidR="007A051E" w:rsidRPr="007A051E" w14:paraId="5F70D424" w14:textId="77777777" w:rsidTr="001911F7">
        <w:trPr>
          <w:trHeight w:val="280"/>
        </w:trPr>
        <w:tc>
          <w:tcPr>
            <w:tcW w:w="277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2AF7D00B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F4EFD6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A1EDA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265AA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38740166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687659D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1E72B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1E19C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0.93, 1.51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CF301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8 (0.47, 0.72)</w:t>
            </w:r>
          </w:p>
        </w:tc>
      </w:tr>
      <w:tr w:rsidR="007A051E" w:rsidRPr="007A051E" w14:paraId="6BC559AF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667E3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608B5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88EF1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0.95, 1.50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48BE9C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1 (0.40, 0.66)</w:t>
            </w:r>
          </w:p>
        </w:tc>
      </w:tr>
      <w:tr w:rsidR="007A051E" w:rsidRPr="007A051E" w14:paraId="2A87E5EC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0E87E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FC5F1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D9640D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5 (1.32, 2.08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014B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2 (0.74, 1.17)</w:t>
            </w:r>
          </w:p>
        </w:tc>
      </w:tr>
      <w:tr w:rsidR="007A051E" w:rsidRPr="007A051E" w14:paraId="552D505B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8C4F5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BECA8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42CA2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65 (2.44, 2.87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18A2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1.08, 1.29)</w:t>
            </w:r>
          </w:p>
        </w:tc>
      </w:tr>
      <w:tr w:rsidR="007A051E" w:rsidRPr="007A051E" w14:paraId="15FD803E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70A5A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thiopia (2017-18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EBA8C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977B6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5 (0.78, 0.92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650F0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5 (0.41, 0.49)</w:t>
            </w:r>
          </w:p>
        </w:tc>
      </w:tr>
      <w:tr w:rsidR="007A051E" w:rsidRPr="007A051E" w14:paraId="0693FD53" w14:textId="77777777" w:rsidTr="001911F7">
        <w:trPr>
          <w:trHeight w:val="280"/>
        </w:trPr>
        <w:tc>
          <w:tcPr>
            <w:tcW w:w="277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2D988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4129E4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F0E82B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07996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0A5C04DE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6A1FE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560CEC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3AA24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1 (1.09, 1.83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FA6B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1 (0.50, 0.76)</w:t>
            </w:r>
          </w:p>
        </w:tc>
      </w:tr>
      <w:tr w:rsidR="007A051E" w:rsidRPr="007A051E" w14:paraId="1EC90A65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7335D3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BD308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2BC1C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1 (0.88, 1.41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B4FFE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8 (0.46, 0.73)</w:t>
            </w:r>
          </w:p>
        </w:tc>
      </w:tr>
      <w:tr w:rsidR="007A051E" w:rsidRPr="007A051E" w14:paraId="37F12DB2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1A08C4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138A3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56805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4 (1.29, 2.08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8622C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0.82, 1.30)</w:t>
            </w:r>
          </w:p>
        </w:tc>
      </w:tr>
      <w:tr w:rsidR="007A051E" w:rsidRPr="007A051E" w14:paraId="48059915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72D3BD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1DDD6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18555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45 (2.27, 2.66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8E314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22, 1.43)</w:t>
            </w:r>
          </w:p>
        </w:tc>
      </w:tr>
      <w:tr w:rsidR="007A051E" w:rsidRPr="007A051E" w14:paraId="70AA56C3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CE934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Kenya (2018-19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49356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C518D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4 (0.78, 0.90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6DEB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4 (0.39, 0.48)</w:t>
            </w:r>
          </w:p>
        </w:tc>
      </w:tr>
      <w:tr w:rsidR="007A051E" w:rsidRPr="007A051E" w14:paraId="2C27EC25" w14:textId="77777777" w:rsidTr="001911F7">
        <w:trPr>
          <w:trHeight w:val="280"/>
        </w:trPr>
        <w:tc>
          <w:tcPr>
            <w:tcW w:w="277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CF599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AD05A5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BE543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B1DAE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1B26FC16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9B16A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C06B31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DD19E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5 (0.98, 1.61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38A53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6 (0.45, 0.69)</w:t>
            </w:r>
          </w:p>
        </w:tc>
      </w:tr>
      <w:tr w:rsidR="007A051E" w:rsidRPr="007A051E" w14:paraId="67D2A910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A187F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93257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3D353B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0.96, 1.53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2FFB9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5 (0.43, 0.70)</w:t>
            </w:r>
          </w:p>
        </w:tc>
      </w:tr>
      <w:tr w:rsidR="007A051E" w:rsidRPr="007A051E" w14:paraId="55C5A43C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ACBE4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C801C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9B959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3 (1.30, 2.06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C7103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7 (0.77, 1.23)</w:t>
            </w:r>
          </w:p>
        </w:tc>
      </w:tr>
      <w:tr w:rsidR="007A051E" w:rsidRPr="007A051E" w14:paraId="663E0CE2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3A699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28161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5A3BC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5 (1.99, 2.32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5384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1.12, 1.33)</w:t>
            </w:r>
          </w:p>
        </w:tc>
      </w:tr>
      <w:tr w:rsidR="007A051E" w:rsidRPr="007A051E" w14:paraId="58AA14A6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81206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esotho (2016-17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400C0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5DCBF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86, 1.00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65E90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4 (0.40, 0.48)</w:t>
            </w:r>
          </w:p>
        </w:tc>
      </w:tr>
      <w:tr w:rsidR="007A051E" w:rsidRPr="007A051E" w14:paraId="2F18C355" w14:textId="77777777" w:rsidTr="001911F7">
        <w:trPr>
          <w:trHeight w:val="280"/>
        </w:trPr>
        <w:tc>
          <w:tcPr>
            <w:tcW w:w="277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E7135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DE1E84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4577FC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18C3B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0E64FDE5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40A5FE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0F154F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B16E7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5 (0.90, 1.48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E77AF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6 (0.46, 0.69)</w:t>
            </w:r>
          </w:p>
        </w:tc>
      </w:tr>
      <w:tr w:rsidR="007A051E" w:rsidRPr="007A051E" w14:paraId="665CF032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36CFB7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77300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03830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5 (0.92, 1.46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C61D3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6 (0.44, 0.71)</w:t>
            </w:r>
          </w:p>
        </w:tc>
      </w:tr>
      <w:tr w:rsidR="007A051E" w:rsidRPr="007A051E" w14:paraId="66FFE0B8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677A71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24A5E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FBBB4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7 (1.25, 1.98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4CAFC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77, 1.19)</w:t>
            </w:r>
          </w:p>
        </w:tc>
      </w:tr>
      <w:tr w:rsidR="007A051E" w:rsidRPr="007A051E" w14:paraId="1C75DD95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5CEFF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6F0A55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C47C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32 (2.15, 2.50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8A8DFC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8 (1.18, 1.38)</w:t>
            </w:r>
          </w:p>
        </w:tc>
      </w:tr>
      <w:tr w:rsidR="007A051E" w:rsidRPr="007A051E" w14:paraId="2ED08370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C2593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alawi (2015-16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E5AD1B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2ED71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81, 0.95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FDCDE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4 (0.40, 0.49)</w:t>
            </w:r>
          </w:p>
        </w:tc>
      </w:tr>
      <w:tr w:rsidR="007A051E" w:rsidRPr="007A051E" w14:paraId="6CA6001B" w14:textId="77777777" w:rsidTr="001911F7">
        <w:trPr>
          <w:trHeight w:val="280"/>
        </w:trPr>
        <w:tc>
          <w:tcPr>
            <w:tcW w:w="277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4F30D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1150B7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52678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5B7BB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23028CDB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5F09D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0944A9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9BF32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0.94, 1.57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CB8D9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3 (0.51, 0.79)</w:t>
            </w:r>
          </w:p>
        </w:tc>
      </w:tr>
      <w:tr w:rsidR="007A051E" w:rsidRPr="007A051E" w14:paraId="6BBFE23B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3E2793D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1DE2C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4FC9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0 (0.79, 1.27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1C5A4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3 (0.42, 0.68)</w:t>
            </w:r>
          </w:p>
        </w:tc>
      </w:tr>
      <w:tr w:rsidR="007A051E" w:rsidRPr="007A051E" w14:paraId="22075BD5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B56D11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14418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BDF82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6 (1.39, 2.23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E6BDAD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77, 1.20)</w:t>
            </w:r>
          </w:p>
        </w:tc>
      </w:tr>
      <w:tr w:rsidR="007A051E" w:rsidRPr="007A051E" w14:paraId="7C0858BB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5AC6E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C910A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A4E44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5 (2.08, 2.44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D75C9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1.13, 1.32)</w:t>
            </w:r>
          </w:p>
        </w:tc>
      </w:tr>
      <w:tr w:rsidR="007A051E" w:rsidRPr="007A051E" w14:paraId="6D0D0765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41078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amibia (2017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9A639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FAA1B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9 (0.92, 1.06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9B3A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2 (0.38, 0.46)</w:t>
            </w:r>
          </w:p>
        </w:tc>
      </w:tr>
      <w:tr w:rsidR="007A051E" w:rsidRPr="007A051E" w14:paraId="061F5B66" w14:textId="77777777" w:rsidTr="001911F7">
        <w:trPr>
          <w:trHeight w:val="280"/>
        </w:trPr>
        <w:tc>
          <w:tcPr>
            <w:tcW w:w="277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E19AB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F91D0C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DC228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25BF0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2147553D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020D5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62EF9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04F02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0 (0.86, 1.42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7EF9F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7 (0.47, 0.71)</w:t>
            </w:r>
          </w:p>
        </w:tc>
      </w:tr>
      <w:tr w:rsidR="007A051E" w:rsidRPr="007A051E" w14:paraId="4C9DFB7E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9DD1F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CAB2C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8FAAE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0.82, 1.30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9C135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1 (0.40, 0.65)</w:t>
            </w:r>
          </w:p>
        </w:tc>
      </w:tr>
      <w:tr w:rsidR="007A051E" w:rsidRPr="007A051E" w14:paraId="55373CF5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C5EE4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3345F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CEFC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3 (1.29, 2.06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57D29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1 (0.73, 1.15)</w:t>
            </w:r>
          </w:p>
        </w:tc>
      </w:tr>
      <w:tr w:rsidR="007A051E" w:rsidRPr="007A051E" w14:paraId="388284EA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2A59C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2C171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83F4F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3 (1.97, 2.30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58F38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9 (1.10, 1.3)</w:t>
            </w:r>
          </w:p>
        </w:tc>
      </w:tr>
      <w:tr w:rsidR="007A051E" w:rsidRPr="007A051E" w14:paraId="1D74A307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31D1D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igeria (2018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4AD302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8DC14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5 (0.78, 0.92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3CB18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5 (0.41, 0.50)</w:t>
            </w:r>
          </w:p>
        </w:tc>
      </w:tr>
      <w:tr w:rsidR="007A051E" w:rsidRPr="007A051E" w14:paraId="6D608BC1" w14:textId="77777777" w:rsidTr="001911F7">
        <w:trPr>
          <w:trHeight w:val="280"/>
        </w:trPr>
        <w:tc>
          <w:tcPr>
            <w:tcW w:w="277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1E9F028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31F892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19E3F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4B35EC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2F5198B7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DE500B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B18340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04EC2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4 (0.97, 1.60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E3FC4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8 (0.47, 0.72)</w:t>
            </w:r>
          </w:p>
        </w:tc>
      </w:tr>
      <w:tr w:rsidR="007A051E" w:rsidRPr="007A051E" w14:paraId="6781FBF9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85C806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75DD7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97DA3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5 (0.99, 1.58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9A88E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3 (0.42, 0.69)</w:t>
            </w:r>
          </w:p>
        </w:tc>
      </w:tr>
      <w:tr w:rsidR="007A051E" w:rsidRPr="007A051E" w14:paraId="6FB77359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0AC706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FE272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7F2BD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6 (1.48, 2.36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C2E42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74, 1.18)</w:t>
            </w:r>
          </w:p>
        </w:tc>
      </w:tr>
      <w:tr w:rsidR="007A051E" w:rsidRPr="007A051E" w14:paraId="2E24233F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D10C9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D3FBE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E3471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33 (2.15, 2.52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2B533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9 (1.09, 1.30)</w:t>
            </w:r>
          </w:p>
        </w:tc>
      </w:tr>
      <w:tr w:rsidR="007A051E" w:rsidRPr="007A051E" w14:paraId="24C827ED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68FF8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wanda (2018-19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0B1FE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593B1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1 (0.75, 0.87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3C7E5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2 (0.38, 0.46)</w:t>
            </w:r>
          </w:p>
        </w:tc>
      </w:tr>
      <w:tr w:rsidR="007A051E" w:rsidRPr="007A051E" w14:paraId="0A68B59F" w14:textId="77777777" w:rsidTr="001911F7">
        <w:trPr>
          <w:trHeight w:val="280"/>
        </w:trPr>
        <w:tc>
          <w:tcPr>
            <w:tcW w:w="277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B071C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09F8D2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9B711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4E99A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0CA1E2F7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0C391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777F4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C1BFD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5 (0.89, 1.49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EA03D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8 (0.47, 0.72)</w:t>
            </w:r>
          </w:p>
        </w:tc>
      </w:tr>
      <w:tr w:rsidR="007A051E" w:rsidRPr="007A051E" w14:paraId="46F73A2B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8CD66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90700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E7AF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8 (1.17, 1.88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9F57C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2 (0.41, 0.66)</w:t>
            </w:r>
          </w:p>
        </w:tc>
      </w:tr>
      <w:tr w:rsidR="007A051E" w:rsidRPr="007A051E" w14:paraId="368690AB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7F6B6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7F17C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07FC2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4 (1.14, 1.82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62849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70, 1.11)</w:t>
            </w:r>
          </w:p>
        </w:tc>
      </w:tr>
      <w:tr w:rsidR="007A051E" w:rsidRPr="007A051E" w14:paraId="3D1197B8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68BFD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94A580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9DE5C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7 (1.92, 2.24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85120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5 (1.05, 1.25)</w:t>
            </w:r>
          </w:p>
        </w:tc>
      </w:tr>
      <w:tr w:rsidR="007A051E" w:rsidRPr="007A051E" w14:paraId="735C2D9C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F64D6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Tanzania (2016-17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34C6C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9777F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2 (0.76, 0.88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E2296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5 (0.41, 0.49)</w:t>
            </w:r>
          </w:p>
        </w:tc>
      </w:tr>
      <w:tr w:rsidR="007A051E" w:rsidRPr="007A051E" w14:paraId="298D91BD" w14:textId="77777777" w:rsidTr="001911F7">
        <w:trPr>
          <w:trHeight w:val="280"/>
        </w:trPr>
        <w:tc>
          <w:tcPr>
            <w:tcW w:w="277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4EB2E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32443A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7025A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618DE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33D2DD57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1CC9B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25075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858B7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0.94, 1.56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43605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9 (0.48, 0.73)</w:t>
            </w:r>
          </w:p>
        </w:tc>
      </w:tr>
      <w:tr w:rsidR="007A051E" w:rsidRPr="007A051E" w14:paraId="1BEB26CC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B822B3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1F38B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A8E54D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1 (0.87, 1.40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71919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5 (0.44, 0.71)</w:t>
            </w:r>
          </w:p>
        </w:tc>
      </w:tr>
      <w:tr w:rsidR="007A051E" w:rsidRPr="007A051E" w14:paraId="2F6749EB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3C2AE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462AF2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EA4FA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9 (1.26, 2.01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FE3C9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0.82, 1.30)</w:t>
            </w:r>
          </w:p>
        </w:tc>
      </w:tr>
      <w:tr w:rsidR="007A051E" w:rsidRPr="007A051E" w14:paraId="762D1439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8B923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60E26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096F12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2 (1.96, 2.29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F6BFE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22, 1.43)</w:t>
            </w:r>
          </w:p>
        </w:tc>
      </w:tr>
      <w:tr w:rsidR="007A051E" w:rsidRPr="007A051E" w14:paraId="1513B820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6DD2F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ganda (2016-17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2CB69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823CC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3 (0.77, 0.9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2A2FD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5 (0.41, 0.49)</w:t>
            </w:r>
          </w:p>
        </w:tc>
      </w:tr>
      <w:tr w:rsidR="007A051E" w:rsidRPr="007A051E" w14:paraId="4D79FED2" w14:textId="77777777" w:rsidTr="001911F7">
        <w:trPr>
          <w:trHeight w:val="280"/>
        </w:trPr>
        <w:tc>
          <w:tcPr>
            <w:tcW w:w="277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8B72E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C3C222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FB97B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F87A5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7E4B2F5B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31A68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DE2D4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83C6CB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0.93, 1.56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E234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9 (0.48, 0.73)</w:t>
            </w:r>
          </w:p>
        </w:tc>
      </w:tr>
      <w:tr w:rsidR="007A051E" w:rsidRPr="007A051E" w14:paraId="030EA06E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649F7C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72167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93F9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0 (0.87, 1.40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694F2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5 (0.44, 0.70)</w:t>
            </w:r>
          </w:p>
        </w:tc>
      </w:tr>
      <w:tr w:rsidR="007A051E" w:rsidRPr="007A051E" w14:paraId="706F2D18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2D48D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5058BE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694C70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4 (1.38, 2.21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A62F3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0 (0.81, 1.26)</w:t>
            </w:r>
          </w:p>
        </w:tc>
      </w:tr>
      <w:tr w:rsidR="007A051E" w:rsidRPr="007A051E" w14:paraId="12096E04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21EE2C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B02F2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CEC9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9 (2.12, 2.48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CF4D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7 (1.18, 1.38)</w:t>
            </w:r>
          </w:p>
        </w:tc>
      </w:tr>
      <w:tr w:rsidR="007A051E" w:rsidRPr="007A051E" w14:paraId="4EF837DC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CE52B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ambia (2016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48FAD9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CC16AC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7 (0.80, 0.94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8E950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5 (0.41, 0.50)</w:t>
            </w:r>
          </w:p>
        </w:tc>
      </w:tr>
      <w:tr w:rsidR="007A051E" w:rsidRPr="007A051E" w14:paraId="7F75DB32" w14:textId="77777777" w:rsidTr="001911F7">
        <w:trPr>
          <w:trHeight w:val="280"/>
        </w:trPr>
        <w:tc>
          <w:tcPr>
            <w:tcW w:w="277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83D89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195215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6EA3B5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8B137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3C437294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76704D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0EFA3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662A0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0.85, 1.41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66A136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0 (0.49, 0.74)</w:t>
            </w:r>
          </w:p>
        </w:tc>
      </w:tr>
      <w:tr w:rsidR="007A051E" w:rsidRPr="007A051E" w14:paraId="06D7FB8D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28F691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E67B9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9E070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0.95, 1.53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80EB8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3 (0.42, 0.68)</w:t>
            </w:r>
          </w:p>
        </w:tc>
      </w:tr>
      <w:tr w:rsidR="007A051E" w:rsidRPr="007A051E" w14:paraId="1CED7991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6DA067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716EB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76E95E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7 (1.32, 2.12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E3BD9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0 (0.80, 1.26)</w:t>
            </w:r>
          </w:p>
        </w:tc>
      </w:tr>
      <w:tr w:rsidR="007A051E" w:rsidRPr="007A051E" w14:paraId="59E03B93" w14:textId="77777777" w:rsidTr="001911F7">
        <w:trPr>
          <w:trHeight w:val="280"/>
        </w:trPr>
        <w:tc>
          <w:tcPr>
            <w:tcW w:w="27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5D612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640454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07067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59 (2.39, 2.81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F2DE3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5 (1.15, 1.35)</w:t>
            </w:r>
          </w:p>
        </w:tc>
      </w:tr>
      <w:tr w:rsidR="007A051E" w:rsidRPr="007A051E" w14:paraId="3E5555E2" w14:textId="77777777" w:rsidTr="001911F7">
        <w:trPr>
          <w:trHeight w:val="280"/>
        </w:trPr>
        <w:tc>
          <w:tcPr>
            <w:tcW w:w="27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5A55A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imbabwe (2015-16)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422E2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0B1BA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80, 0.92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31CB6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3 (0.39, 0.48)</w:t>
            </w:r>
          </w:p>
        </w:tc>
      </w:tr>
      <w:tr w:rsidR="007A051E" w:rsidRPr="007A051E" w14:paraId="4F1E3F12" w14:textId="77777777" w:rsidTr="001911F7">
        <w:trPr>
          <w:trHeight w:val="280"/>
        </w:trPr>
        <w:tc>
          <w:tcPr>
            <w:tcW w:w="2770" w:type="dxa"/>
            <w:vMerge/>
            <w:tcBorders>
              <w:top w:val="single" w:sz="4" w:space="0" w:color="auto"/>
            </w:tcBorders>
            <w:noWrap/>
            <w:vAlign w:val="center"/>
          </w:tcPr>
          <w:p w14:paraId="6ACC97AA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E3496C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848708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3D0CBB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A051E" w:rsidRPr="007A051E" w14:paraId="28663332" w14:textId="77777777" w:rsidTr="001911F7">
        <w:trPr>
          <w:trHeight w:val="280"/>
        </w:trPr>
        <w:tc>
          <w:tcPr>
            <w:tcW w:w="2770" w:type="dxa"/>
            <w:vMerge/>
            <w:hideMark/>
          </w:tcPr>
          <w:p w14:paraId="566666E9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6DC86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C6DF6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3 (0.89, 1.45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74C994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8 (0.47, 0.72)</w:t>
            </w:r>
          </w:p>
        </w:tc>
      </w:tr>
      <w:tr w:rsidR="007A051E" w:rsidRPr="007A051E" w14:paraId="30F88FD7" w14:textId="77777777" w:rsidTr="001911F7">
        <w:trPr>
          <w:trHeight w:val="280"/>
        </w:trPr>
        <w:tc>
          <w:tcPr>
            <w:tcW w:w="2770" w:type="dxa"/>
            <w:vMerge/>
            <w:hideMark/>
          </w:tcPr>
          <w:p w14:paraId="73C6C586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4A702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D7BEFD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0.87, 1.37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C6996B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4 (0.42, 0.69)</w:t>
            </w:r>
          </w:p>
        </w:tc>
      </w:tr>
      <w:tr w:rsidR="007A051E" w:rsidRPr="007A051E" w14:paraId="5302FE90" w14:textId="77777777" w:rsidTr="001911F7">
        <w:trPr>
          <w:trHeight w:val="280"/>
        </w:trPr>
        <w:tc>
          <w:tcPr>
            <w:tcW w:w="2770" w:type="dxa"/>
            <w:vMerge/>
            <w:hideMark/>
          </w:tcPr>
          <w:p w14:paraId="4AB2F4C2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4A585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2EC081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5 (1.24, 1.94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BB887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1 (0.73, 1.15)</w:t>
            </w:r>
          </w:p>
        </w:tc>
      </w:tr>
      <w:tr w:rsidR="007A051E" w:rsidRPr="007A051E" w14:paraId="7EE8E826" w14:textId="77777777" w:rsidTr="001911F7">
        <w:trPr>
          <w:trHeight w:val="280"/>
        </w:trPr>
        <w:tc>
          <w:tcPr>
            <w:tcW w:w="2770" w:type="dxa"/>
            <w:vMerge/>
            <w:hideMark/>
          </w:tcPr>
          <w:p w14:paraId="34ECCD41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B0283" w14:textId="77777777" w:rsidR="007A051E" w:rsidRPr="007A051E" w:rsidRDefault="007A051E" w:rsidP="007A051E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C5BDF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9 (2.13, 2.46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8D2C49" w14:textId="77777777" w:rsidR="007A051E" w:rsidRPr="007A051E" w:rsidRDefault="007A051E" w:rsidP="007A051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A051E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1.12, 1.33)</w:t>
            </w:r>
          </w:p>
        </w:tc>
      </w:tr>
    </w:tbl>
    <w:p w14:paraId="481EEEEB" w14:textId="77777777" w:rsidR="007A051E" w:rsidRPr="007A051E" w:rsidRDefault="007A051E" w:rsidP="007A051E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7E52CF97" w14:textId="77777777" w:rsidR="00EF4C58" w:rsidRDefault="00EF4C58"/>
    <w:sectPr w:rsidR="00EF4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051E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51E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056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57D28"/>
  <w15:chartTrackingRefBased/>
  <w15:docId w15:val="{2E45C29B-2E58-4249-886B-4E0D4C2E1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0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5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5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5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5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5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5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5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5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5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0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5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0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5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0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05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5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5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051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1</Words>
  <Characters>4455</Characters>
  <Application>Microsoft Office Word</Application>
  <DocSecurity>0</DocSecurity>
  <Lines>37</Lines>
  <Paragraphs>10</Paragraphs>
  <ScaleCrop>false</ScaleCrop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 A</cp:lastModifiedBy>
  <cp:revision>2</cp:revision>
  <dcterms:created xsi:type="dcterms:W3CDTF">2024-02-28T14:23:00Z</dcterms:created>
  <dcterms:modified xsi:type="dcterms:W3CDTF">2024-02-28T16:11:00Z</dcterms:modified>
</cp:coreProperties>
</file>